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DDC6C" w14:textId="77777777" w:rsidR="006D2B3C" w:rsidRDefault="00974A8D">
      <w:pPr>
        <w:tabs>
          <w:tab w:val="right" w:pos="15398"/>
        </w:tabs>
        <w:rPr>
          <w:rStyle w:val="a9"/>
          <w:rFonts w:ascii="Lucida Sans" w:hAnsi="Lucida Sans"/>
          <w:sz w:val="32"/>
          <w:szCs w:val="32"/>
        </w:rPr>
      </w:pPr>
      <w:r>
        <w:rPr>
          <w:rStyle w:val="a9"/>
          <w:rFonts w:ascii="Lucida Sans" w:hAnsi="Lucida Sans"/>
          <w:sz w:val="32"/>
          <w:szCs w:val="32"/>
        </w:rPr>
        <w:t>PRISMA-P 2015 Checklist</w:t>
      </w:r>
      <w:r>
        <w:rPr>
          <w:rStyle w:val="a9"/>
          <w:rFonts w:ascii="Lucida Sans" w:hAnsi="Lucida Sans"/>
          <w:sz w:val="32"/>
          <w:szCs w:val="32"/>
        </w:rPr>
        <w:tab/>
      </w:r>
    </w:p>
    <w:p w14:paraId="429DCCC3" w14:textId="77777777" w:rsidR="006D2B3C" w:rsidRDefault="00974A8D">
      <w:pPr>
        <w:pStyle w:val="1"/>
        <w:rPr>
          <w:rFonts w:ascii="Lucida Sans" w:hAnsi="Lucida Sans"/>
          <w:sz w:val="22"/>
          <w:szCs w:val="22"/>
          <w:lang w:val="en"/>
        </w:rPr>
      </w:pPr>
      <w:r>
        <w:rPr>
          <w:rStyle w:val="a9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a9"/>
          <w:rFonts w:ascii="Lucida Sans" w:hAnsi="Lucida Sans"/>
          <w:i/>
          <w:sz w:val="22"/>
          <w:szCs w:val="22"/>
        </w:rPr>
        <w:t>Systematic Reviews</w:t>
      </w:r>
      <w:r>
        <w:rPr>
          <w:rStyle w:val="a9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a9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a9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30"/>
        <w:gridCol w:w="1125"/>
        <w:gridCol w:w="1421"/>
      </w:tblGrid>
      <w:tr w:rsidR="006D2B3C" w14:paraId="51A573DF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C5312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FB769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024FE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BF6BB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93300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D2B3C" w14:paraId="696ED71B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5B263A" w14:textId="77777777" w:rsidR="006D2B3C" w:rsidRDefault="006D2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D64E58" w14:textId="77777777" w:rsidR="006D2B3C" w:rsidRDefault="006D2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88668D" w14:textId="77777777" w:rsidR="006D2B3C" w:rsidRDefault="006D2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D30E4F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4D8B36E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686EC8" w14:textId="77777777" w:rsidR="006D2B3C" w:rsidRDefault="006D2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D2B3C" w14:paraId="7939644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5C3F089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D2B3C" w14:paraId="0A55246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C8759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199B7FD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2AD3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9B94A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A2D91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bookmarkStart w:id="1" w:name="OLE_LINK1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FC61C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01031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9F07A" w14:textId="5B7FB7F6" w:rsidR="006D2B3C" w:rsidRDefault="00ED3027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6D2B3C" w14:paraId="6143AD4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8531C0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D2853D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4E63F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E608A" w14:textId="3D4A281C" w:rsidR="006D2B3C" w:rsidRPr="00CB1723" w:rsidRDefault="00974A8D" w:rsidP="00CB1723">
            <w:pPr>
              <w:spacing w:before="100" w:beforeAutospacing="1" w:after="100" w:afterAutospacing="1" w:line="240" w:lineRule="auto"/>
              <w:ind w:firstLineChars="100" w:firstLine="24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A4521" w14:textId="4BB99A84" w:rsidR="006D2B3C" w:rsidRDefault="00CB17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974A8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974A8D"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 w:rsidR="00974A8D">
              <w:rPr>
                <w:sz w:val="24"/>
                <w:szCs w:val="24"/>
              </w:rPr>
              <w:fldChar w:fldCharType="end"/>
            </w:r>
            <w:r w:rsidRPr="00CB1723">
              <w:rPr>
                <w:rFonts w:hint="eastAsia"/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AE944" w14:textId="2FE47E15" w:rsidR="006D2B3C" w:rsidRDefault="00CB1723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/</w:t>
            </w:r>
          </w:p>
        </w:tc>
      </w:tr>
      <w:tr w:rsidR="006D2B3C" w14:paraId="6C86C69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5BFD0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07974A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43DB4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12F0E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6FF55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E3227" w14:textId="7C18FC7E" w:rsidR="006D2B3C" w:rsidRDefault="00471513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00-10</w:t>
            </w:r>
            <w:r w:rsidR="004E1901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</w:p>
        </w:tc>
      </w:tr>
      <w:tr w:rsidR="006D2B3C" w14:paraId="18F877B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7CEF6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16A081B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157DA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821EC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E45B9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B7844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1A790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61780" w14:textId="49733C5E" w:rsidR="006D2B3C" w:rsidRDefault="0006687A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4-</w:t>
            </w:r>
            <w:r w:rsidR="008E4061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4E1901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</w:t>
            </w:r>
          </w:p>
        </w:tc>
      </w:tr>
      <w:tr w:rsidR="006D2B3C" w14:paraId="0E0CBE6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9BFDE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684CE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5B066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2222B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5A9A8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A6A4C" w14:textId="10C3C7A1" w:rsidR="006D2B3C" w:rsidRDefault="00974A8D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4E1901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  <w:r w:rsidR="00B23027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</w:t>
            </w:r>
            <w:r w:rsidR="000D797B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6D2B3C" w14:paraId="79B4E9E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F1324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21FAB2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9B6E0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8196B" w14:textId="185A0CB0" w:rsidR="006D2B3C" w:rsidRDefault="00974A8D" w:rsidP="00E21E93">
            <w:pPr>
              <w:spacing w:before="100" w:beforeAutospacing="1" w:after="100" w:afterAutospacing="1" w:line="240" w:lineRule="auto"/>
              <w:ind w:firstLineChars="100" w:firstLine="24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3FDC8" w14:textId="34CA1FB8" w:rsidR="006D2B3C" w:rsidRDefault="00E21E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</w:t>
            </w:r>
            <w:r w:rsidR="00974A8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974A8D"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 w:rsidR="00974A8D">
              <w:rPr>
                <w:sz w:val="24"/>
                <w:szCs w:val="24"/>
              </w:rPr>
              <w:fldChar w:fldCharType="end"/>
            </w:r>
            <w:r w:rsidRPr="00E21E93">
              <w:rPr>
                <w:rFonts w:hint="eastAsia"/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BA850" w14:textId="419C8A7A" w:rsidR="006D2B3C" w:rsidRDefault="00E21E93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/</w:t>
            </w:r>
          </w:p>
        </w:tc>
      </w:tr>
      <w:tr w:rsidR="006D2B3C" w14:paraId="112FE940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7EA295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1C2891D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13FBC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AF4F6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86B06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98AD4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F97B8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C4A3A" w14:textId="7CCA8C55" w:rsidR="006D2B3C" w:rsidRDefault="007D1F66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0</w:t>
            </w: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</w:t>
            </w:r>
            <w:r w:rsidR="004E1901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6D2B3C" w14:paraId="7C4BCF1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70188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6B00E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0ED81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5B8E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9D76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C880A" w14:textId="54E31815" w:rsidR="006D2B3C" w:rsidRDefault="000D797B">
            <w:pPr>
              <w:spacing w:before="100" w:beforeAutospacing="1" w:after="100" w:afterAutospacing="1" w:line="240" w:lineRule="auto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 w:rsidRPr="000D797B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0</w:t>
            </w:r>
            <w:r w:rsidRPr="000D797B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6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6D2B3C" w14:paraId="22CBE05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55392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7EF1E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13D9A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0DFD1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6FEBC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759C6" w14:textId="644F774B" w:rsidR="006D2B3C" w:rsidRDefault="000D797B">
            <w:pPr>
              <w:spacing w:before="100" w:beforeAutospacing="1" w:after="100" w:afterAutospacing="1" w:line="240" w:lineRule="auto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 w:rsidRPr="000D797B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0</w:t>
            </w:r>
            <w:r w:rsidRPr="000D797B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6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6D2B3C" w14:paraId="1ABC5E76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02693FA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197C4A1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0987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6584D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A5F8C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4FD59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81547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50562" w14:textId="74F35805" w:rsidR="006D2B3C" w:rsidRDefault="00CF261C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4</w:t>
            </w:r>
            <w:r w:rsidR="00C02A3F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3</w:t>
            </w:r>
            <w:r w:rsidR="00974A8D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-</w:t>
            </w:r>
            <w:r w:rsidR="00C02A3F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</w:t>
            </w:r>
          </w:p>
        </w:tc>
      </w:tr>
      <w:tr w:rsidR="006D2B3C" w14:paraId="2C8AD01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33CEEA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95D06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69FB9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0E635A8" w14:textId="77777777" w:rsidR="006D2B3C" w:rsidRDefault="006D2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571C1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9DF8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19696" w14:textId="287F9EE2" w:rsidR="006D2B3C" w:rsidRDefault="00C02A3F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3</w:t>
            </w:r>
            <w:r w:rsidR="00AA487F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</w:t>
            </w:r>
            <w:r w:rsidR="00CF261C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6D2B3C" w14:paraId="764709E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45D9C6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74D3B02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53592E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90FC2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27023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DF1D8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3C5D5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5878" w14:textId="0884E366" w:rsidR="006D2B3C" w:rsidRDefault="0046269A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21</w:t>
            </w:r>
            <w:r w:rsidR="00171B1D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1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6</w:t>
            </w:r>
          </w:p>
        </w:tc>
      </w:tr>
      <w:tr w:rsidR="006D2B3C" w14:paraId="7797960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18FF8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1110D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C0576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707E0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61250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95D27" w14:textId="372F9A38" w:rsidR="006D2B3C" w:rsidRDefault="00974A8D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  <w:r w:rsidR="0046269A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8</w:t>
            </w:r>
            <w:r w:rsidR="00574FFF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1</w:t>
            </w:r>
            <w:r w:rsidR="009A466F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5</w:t>
            </w:r>
            <w:r w:rsidR="0046269A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6D2B3C" w14:paraId="5CD3FEB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647EB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5DEE0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822BB6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3A76F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AF74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7A93" w14:textId="6937F175" w:rsidR="006D2B3C" w:rsidRDefault="00974A8D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  <w:r w:rsidR="00201E99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5</w:t>
            </w:r>
            <w:r w:rsidR="0046269A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BE4B71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</w:t>
            </w:r>
            <w:r w:rsidR="00B11F74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</w:t>
            </w:r>
            <w:r w:rsidR="0046269A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8</w:t>
            </w:r>
          </w:p>
        </w:tc>
      </w:tr>
      <w:tr w:rsidR="006D2B3C" w14:paraId="5CB79932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DF9DDA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2B3C" w14:paraId="3105FAC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7D0DAD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8258A5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8FB7F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3D1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EE057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157E6" w14:textId="6E824B30" w:rsidR="006D2B3C" w:rsidRDefault="0046269A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46269A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84-192</w:t>
            </w:r>
          </w:p>
        </w:tc>
      </w:tr>
      <w:tr w:rsidR="006D2B3C" w14:paraId="4CE7D7D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729788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2C242F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74E880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87701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A289F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52BA2" w14:textId="40F958BC" w:rsidR="006D2B3C" w:rsidRDefault="004626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84-192</w:t>
            </w:r>
          </w:p>
        </w:tc>
      </w:tr>
      <w:tr w:rsidR="006D2B3C" w14:paraId="523F2ECF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4F515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EFECA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56236C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9C9F6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5D980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5FC5C" w14:textId="42E0E7C2" w:rsidR="006D2B3C" w:rsidRDefault="004626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269A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18</w:t>
            </w:r>
            <w:r w:rsidR="000D797B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  <w:r w:rsidRPr="0046269A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19</w:t>
            </w:r>
            <w:r w:rsidR="000D797B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6D2B3C" w14:paraId="32D6AD5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F3AFC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ABA42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C49EB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8CD2F" w14:textId="2311D4D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 w:rsidR="0046269A" w:rsidRPr="0046269A">
              <w:rPr>
                <w:rFonts w:hint="eastAsia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5898" w14:textId="7E1F04A2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794DD" w14:textId="3757120B" w:rsidR="006D2B3C" w:rsidRPr="00974A8D" w:rsidRDefault="0046269A">
            <w:pPr>
              <w:spacing w:before="100" w:beforeAutospacing="1" w:after="100" w:afterAutospacing="1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19</w:t>
            </w:r>
            <w:r w:rsidR="000D797B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-19</w:t>
            </w:r>
            <w:r w:rsidR="000D797B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9</w:t>
            </w:r>
          </w:p>
        </w:tc>
      </w:tr>
      <w:tr w:rsidR="006D2B3C" w14:paraId="368B75A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C5A2C5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026589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FE3048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F0923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E220F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D88F2" w14:textId="4C9CEE60" w:rsidR="006D2B3C" w:rsidRDefault="00B204E7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  <w:r w:rsidR="0009612C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6</w:t>
            </w:r>
            <w:r w:rsidR="00877CF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0-18</w:t>
            </w:r>
            <w:r w:rsidR="000D797B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6D2B3C" w14:paraId="20FE7AE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2D0A98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C1FE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6144C6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847EE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C53CB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786E3" w14:textId="77FB3DEF" w:rsidR="006D2B3C" w:rsidRDefault="00F365A6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01</w:t>
            </w:r>
            <w:r w:rsidR="00460071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</w:t>
            </w:r>
            <w:r w:rsidR="00DD75F9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</w:t>
            </w:r>
          </w:p>
        </w:tc>
      </w:tr>
      <w:tr w:rsidR="006D2B3C" w14:paraId="6FA8557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BE7C0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D2B3C" w14:paraId="14F878E0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E43A15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950EC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647EE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5F82E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ECB63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D6429" w14:textId="7C5078C6" w:rsidR="006D2B3C" w:rsidRDefault="00DD75F9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19-226</w:t>
            </w:r>
          </w:p>
        </w:tc>
      </w:tr>
      <w:tr w:rsidR="006D2B3C" w14:paraId="6C01CCAF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41E625" w14:textId="77777777" w:rsidR="006D2B3C" w:rsidRDefault="006D2B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26D8D5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59307B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5B501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DA46F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9EB38" w14:textId="70C692A3" w:rsidR="006D2B3C" w:rsidRDefault="00DD75F9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D75F9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F365A6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2</w:t>
            </w:r>
            <w:r w:rsidRPr="00DD75F9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F365A6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</w:t>
            </w:r>
          </w:p>
        </w:tc>
      </w:tr>
      <w:tr w:rsidR="006D2B3C" w14:paraId="7C66974F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1653D5" w14:textId="77777777" w:rsidR="006D2B3C" w:rsidRDefault="006D2B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9AC868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06EFD6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BA51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9D7C6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78E30" w14:textId="665781E1" w:rsidR="006D2B3C" w:rsidRDefault="00A75A38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F365A6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30</w:t>
            </w:r>
            <w:r w:rsidR="00460071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  <w:r w:rsidR="00DD75F9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</w:t>
            </w:r>
            <w:r w:rsidR="00E24E1C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6D2B3C" w14:paraId="742B0732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C7A3AB" w14:textId="77777777" w:rsidR="006D2B3C" w:rsidRDefault="006D2B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E953D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00EE3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81079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CF574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15AF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D2B3C" w14:paraId="6B2C282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C01116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5C3FA7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02A828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9F31B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00DDA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04321" w14:textId="689F158E" w:rsidR="006D2B3C" w:rsidRDefault="00DD75F9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1</w:t>
            </w:r>
            <w:r w:rsidR="00B26390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-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</w:t>
            </w:r>
            <w:r w:rsidR="00B26390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0</w:t>
            </w:r>
          </w:p>
        </w:tc>
      </w:tr>
      <w:tr w:rsidR="006D2B3C" w14:paraId="2954172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0D0782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E5C7A4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28A801" w14:textId="77777777" w:rsidR="006D2B3C" w:rsidRDefault="00974A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22EDD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rFonts w:eastAsia="宋体" w:hint="eastAsia"/>
                <w:sz w:val="24"/>
                <w:szCs w:val="24"/>
                <w:lang w:val="en-US" w:eastAsia="zh-CN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CC1E8" w14:textId="77777777" w:rsidR="006D2B3C" w:rsidRDefault="00974A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4E1C">
              <w:rPr>
                <w:sz w:val="24"/>
                <w:szCs w:val="24"/>
              </w:rPr>
            </w:r>
            <w:r w:rsidR="00E24E1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7B128" w14:textId="308A0EF8" w:rsidR="006D2B3C" w:rsidRDefault="00853083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201</w:t>
            </w:r>
            <w:r w:rsidR="00DD75F9" w:rsidRPr="00DD75F9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21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</w:t>
            </w:r>
          </w:p>
        </w:tc>
      </w:tr>
    </w:tbl>
    <w:p w14:paraId="1A0857C2" w14:textId="77777777" w:rsidR="006D2B3C" w:rsidRDefault="006D2B3C"/>
    <w:sectPr w:rsidR="006D2B3C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C412D" w14:textId="77777777" w:rsidR="006D2B3C" w:rsidRDefault="00974A8D">
      <w:pPr>
        <w:spacing w:line="240" w:lineRule="auto"/>
      </w:pPr>
      <w:r>
        <w:separator/>
      </w:r>
    </w:p>
  </w:endnote>
  <w:endnote w:type="continuationSeparator" w:id="0">
    <w:p w14:paraId="5592DF95" w14:textId="77777777" w:rsidR="006D2B3C" w:rsidRDefault="00974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0E93C" w14:textId="77777777" w:rsidR="006D2B3C" w:rsidRDefault="00974A8D">
    <w:pPr>
      <w:pStyle w:val="a5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E1904A8" wp14:editId="20D496E5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1B703D" w14:textId="77777777" w:rsidR="006D2B3C" w:rsidRDefault="00974A8D">
      <w:pPr>
        <w:spacing w:after="0"/>
      </w:pPr>
      <w:r>
        <w:separator/>
      </w:r>
    </w:p>
  </w:footnote>
  <w:footnote w:type="continuationSeparator" w:id="0">
    <w:p w14:paraId="11103227" w14:textId="77777777" w:rsidR="006D2B3C" w:rsidRDefault="00974A8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</w:sdtPr>
    <w:sdtEndPr/>
    <w:sdtContent>
      <w:p w14:paraId="30EBBCA3" w14:textId="77777777" w:rsidR="006D2B3C" w:rsidRDefault="00974A8D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EB07CE0" w14:textId="77777777" w:rsidR="006D2B3C" w:rsidRDefault="006D2B3C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tjA1NDYwtDC2MLBU0lEKTi0uzszPAykwqgUAWzw/NSwAAAA="/>
    <w:docVar w:name="commondata" w:val="eyJoZGlkIjoiNTdlYzVlMGU0N2FkZjE4NzkyMjA3ZGY2YTA1NzU2MDYifQ=="/>
  </w:docVars>
  <w:rsids>
    <w:rsidRoot w:val="00FD6E06"/>
    <w:rsid w:val="0006687A"/>
    <w:rsid w:val="000750FE"/>
    <w:rsid w:val="0009612C"/>
    <w:rsid w:val="000D797B"/>
    <w:rsid w:val="000E115A"/>
    <w:rsid w:val="00153DB3"/>
    <w:rsid w:val="00171B1D"/>
    <w:rsid w:val="001C639E"/>
    <w:rsid w:val="001E4CA1"/>
    <w:rsid w:val="00201E99"/>
    <w:rsid w:val="002253F7"/>
    <w:rsid w:val="003B3CE5"/>
    <w:rsid w:val="00437F98"/>
    <w:rsid w:val="00460071"/>
    <w:rsid w:val="0046269A"/>
    <w:rsid w:val="00471513"/>
    <w:rsid w:val="00497995"/>
    <w:rsid w:val="004E1901"/>
    <w:rsid w:val="005037A9"/>
    <w:rsid w:val="00523AE7"/>
    <w:rsid w:val="00574FFF"/>
    <w:rsid w:val="005A0A4D"/>
    <w:rsid w:val="00664936"/>
    <w:rsid w:val="0068130A"/>
    <w:rsid w:val="0068643A"/>
    <w:rsid w:val="006B13B1"/>
    <w:rsid w:val="006D2B3C"/>
    <w:rsid w:val="007342CF"/>
    <w:rsid w:val="00750A0E"/>
    <w:rsid w:val="007924AC"/>
    <w:rsid w:val="007B7FCF"/>
    <w:rsid w:val="007C1700"/>
    <w:rsid w:val="007D1F66"/>
    <w:rsid w:val="00853083"/>
    <w:rsid w:val="008550FB"/>
    <w:rsid w:val="00874A51"/>
    <w:rsid w:val="00877CFC"/>
    <w:rsid w:val="008C2CD4"/>
    <w:rsid w:val="008E4061"/>
    <w:rsid w:val="00951239"/>
    <w:rsid w:val="00963532"/>
    <w:rsid w:val="00974A8D"/>
    <w:rsid w:val="00997B49"/>
    <w:rsid w:val="009A466F"/>
    <w:rsid w:val="009B20D2"/>
    <w:rsid w:val="00A0782F"/>
    <w:rsid w:val="00A2227E"/>
    <w:rsid w:val="00A2602C"/>
    <w:rsid w:val="00A50432"/>
    <w:rsid w:val="00A75A38"/>
    <w:rsid w:val="00AA487F"/>
    <w:rsid w:val="00AC53CF"/>
    <w:rsid w:val="00B11F74"/>
    <w:rsid w:val="00B204E7"/>
    <w:rsid w:val="00B23027"/>
    <w:rsid w:val="00B26390"/>
    <w:rsid w:val="00B567D4"/>
    <w:rsid w:val="00B91EB1"/>
    <w:rsid w:val="00B9605E"/>
    <w:rsid w:val="00BB4AE3"/>
    <w:rsid w:val="00BD6656"/>
    <w:rsid w:val="00BE4B71"/>
    <w:rsid w:val="00C02A3F"/>
    <w:rsid w:val="00CA6DD4"/>
    <w:rsid w:val="00CB1723"/>
    <w:rsid w:val="00CF261C"/>
    <w:rsid w:val="00DA63CF"/>
    <w:rsid w:val="00DD75F9"/>
    <w:rsid w:val="00DE037F"/>
    <w:rsid w:val="00E21E93"/>
    <w:rsid w:val="00E24E1C"/>
    <w:rsid w:val="00E26C98"/>
    <w:rsid w:val="00ED3027"/>
    <w:rsid w:val="00EE17D5"/>
    <w:rsid w:val="00F365A6"/>
    <w:rsid w:val="00F901FE"/>
    <w:rsid w:val="00FD6E06"/>
    <w:rsid w:val="00FF6151"/>
    <w:rsid w:val="0F4E10F7"/>
    <w:rsid w:val="11651569"/>
    <w:rsid w:val="3B232E7E"/>
    <w:rsid w:val="4FF63130"/>
    <w:rsid w:val="57AE08FA"/>
    <w:rsid w:val="65BB7A65"/>
    <w:rsid w:val="7677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DA23BF2"/>
  <w15:docId w15:val="{9A7B2624-6AA3-4AD0-89E3-17165062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customStyle="1" w:styleId="simplepara">
    <w:name w:val="simplepara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</w:style>
  <w:style w:type="character" w:customStyle="1" w:styleId="10">
    <w:name w:val="标题 1 字符"/>
    <w:basedOn w:val="a0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</w:style>
  <w:style w:type="character" w:customStyle="1" w:styleId="articlecitationvolume">
    <w:name w:val="articlecitation_volume"/>
    <w:basedOn w:val="a0"/>
  </w:style>
  <w:style w:type="character" w:customStyle="1" w:styleId="a4">
    <w:name w:val="批注框文本 字符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818</Words>
  <Characters>4669</Characters>
  <Application>Microsoft Office Word</Application>
  <DocSecurity>0</DocSecurity>
  <Lines>38</Lines>
  <Paragraphs>10</Paragraphs>
  <ScaleCrop>false</ScaleCrop>
  <Company>Springer-SBM</Company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ncong Li</cp:lastModifiedBy>
  <cp:revision>41</cp:revision>
  <dcterms:created xsi:type="dcterms:W3CDTF">2016-01-13T16:30:00Z</dcterms:created>
  <dcterms:modified xsi:type="dcterms:W3CDTF">2024-08-1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04F390C90334BC9803016565696940A</vt:lpwstr>
  </property>
  <property fmtid="{D5CDD505-2E9C-101B-9397-08002B2CF9AE}" pid="4" name="GrammarlyDocumentId">
    <vt:lpwstr>54d5b4ff7c08caee9822bbab9e912591e5674ef26d213697026a74cba85494b4</vt:lpwstr>
  </property>
</Properties>
</file>